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C85" w:rsidRPr="008A3504" w:rsidRDefault="00066C85" w:rsidP="00066C85">
      <w:pPr>
        <w:spacing w:after="0" w:line="240" w:lineRule="auto"/>
        <w:rPr>
          <w:rFonts w:ascii="Times New Roman" w:eastAsia="Times New Roman" w:hAnsi="Times New Roman" w:cs="Times New Roman"/>
          <w:lang w:val="en-US" w:eastAsia="fr-FR"/>
        </w:rPr>
      </w:pPr>
      <w:proofErr w:type="gramStart"/>
      <w:r w:rsidRPr="008A3504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Supplementary Table </w:t>
      </w:r>
      <w:r w:rsidR="007F547F" w:rsidRPr="008A3504">
        <w:rPr>
          <w:rFonts w:ascii="Times New Roman" w:eastAsia="Times New Roman" w:hAnsi="Times New Roman" w:cs="Times New Roman"/>
          <w:b/>
          <w:bCs/>
          <w:lang w:val="en-US" w:eastAsia="fr-FR"/>
        </w:rPr>
        <w:t>3</w:t>
      </w:r>
      <w:r w:rsidRPr="008A3504">
        <w:rPr>
          <w:rFonts w:ascii="Times New Roman" w:eastAsia="Times New Roman" w:hAnsi="Times New Roman" w:cs="Times New Roman"/>
          <w:b/>
          <w:bCs/>
          <w:lang w:val="en-US" w:eastAsia="fr-FR"/>
        </w:rPr>
        <w:t>.</w:t>
      </w:r>
      <w:proofErr w:type="gramEnd"/>
      <w:r w:rsidRPr="008A3504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 </w:t>
      </w:r>
      <w:r w:rsidRPr="008A3504">
        <w:rPr>
          <w:rFonts w:ascii="Times New Roman" w:eastAsia="Times New Roman" w:hAnsi="Times New Roman" w:cs="Times New Roman"/>
          <w:lang w:val="en-US" w:eastAsia="fr-FR"/>
        </w:rPr>
        <w:t xml:space="preserve">Description of the mutation detected using the </w:t>
      </w:r>
      <w:r w:rsidR="006D1DE8">
        <w:rPr>
          <w:rFonts w:ascii="Times New Roman" w:eastAsia="Times New Roman" w:hAnsi="Times New Roman" w:cs="Times New Roman"/>
          <w:lang w:val="en-US" w:eastAsia="fr-FR"/>
        </w:rPr>
        <w:t>DSTP</w:t>
      </w:r>
      <w:r w:rsidRPr="008A3504">
        <w:rPr>
          <w:rFonts w:ascii="Times New Roman" w:eastAsia="Times New Roman" w:hAnsi="Times New Roman" w:cs="Times New Roman"/>
          <w:lang w:val="en-US" w:eastAsia="fr-FR"/>
        </w:rPr>
        <w:t xml:space="preserve"> and routine techniques in our tumor sample cohort</w:t>
      </w:r>
      <w:bookmarkStart w:id="0" w:name="_GoBack"/>
      <w:bookmarkEnd w:id="0"/>
    </w:p>
    <w:p w:rsidR="00066C85" w:rsidRDefault="00066C85" w:rsidP="00066C8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587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701"/>
        <w:gridCol w:w="708"/>
        <w:gridCol w:w="993"/>
        <w:gridCol w:w="3719"/>
        <w:gridCol w:w="2410"/>
        <w:gridCol w:w="1701"/>
        <w:gridCol w:w="1701"/>
        <w:gridCol w:w="709"/>
      </w:tblGrid>
      <w:tr w:rsidR="009259EA" w:rsidRPr="009259EA" w:rsidTr="009F7922">
        <w:trPr>
          <w:trHeight w:val="255"/>
        </w:trPr>
        <w:tc>
          <w:tcPr>
            <w:tcW w:w="959" w:type="dxa"/>
            <w:vAlign w:val="center"/>
            <w:hideMark/>
          </w:tcPr>
          <w:p w:rsid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proofErr w:type="spellEnd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  <w:p w:rsidR="009F7922" w:rsidRPr="009259EA" w:rsidRDefault="009F7922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calisation</w:t>
            </w:r>
          </w:p>
        </w:tc>
        <w:tc>
          <w:tcPr>
            <w:tcW w:w="1701" w:type="dxa"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</w:t>
            </w:r>
            <w:proofErr w:type="spellEnd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708" w:type="dxa"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NA_change</w:t>
            </w:r>
            <w:proofErr w:type="spellEnd"/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_chang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utine </w:t>
            </w: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GS </w:t>
            </w:r>
            <w:proofErr w:type="spellStart"/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VAF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718G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p1240Hi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42A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581Ile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81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hr394Ile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893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298Ala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57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eu19Phe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8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3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24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375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la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8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3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99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p67As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33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545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8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3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1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140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His1047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2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36C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546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436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la146Th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33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545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386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796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11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Met1040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50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Phe384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24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375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24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375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039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la347Th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029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hr1010Ile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2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3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230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Ile744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69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rp557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71_1685delGAAGGTTGTTGAGG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ys558_Glu562de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c.1743-1744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  <w:proofErr w:type="spellEnd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 27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K581_W582in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56_1667delGTATGAAGTAC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yr553_Gln556de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6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rp557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4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GIST</w:t>
            </w:r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76T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559Gly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235_2249delGGAATTAAGAGAAG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746_Ala750de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573T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eu858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369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Thr790Me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0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573T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eu858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236_2250delGAATTAAGAGAAGC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746_Ala750delinsde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573T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eu858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43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rg48Hi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397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466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7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3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50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Phe384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82A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61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0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83A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61Hi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7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3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la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C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1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9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ys57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639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Ile547Val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772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258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820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His274Ty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50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Phe384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797T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266Gly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69T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Phe90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339G&gt;C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447Gl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1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Lys57As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24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375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2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124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Asn375Ser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337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113Tr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987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Pro996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3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3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4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5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6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6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T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1798_1799delGTinsA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8_1799delGTinsA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799_1800delTGinsA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Val600Gl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400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Ser467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456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Ser819Phe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5G&gt;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12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2569_2570delGGinsAA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y857Lys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7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82A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61Leu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8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82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61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09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182A&gt;G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61Arg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385C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n129*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c.504G&gt;T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p.Glu168Asp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explored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 xml:space="preserve">Mutation </w:t>
            </w: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259EA" w:rsidRPr="009259EA" w:rsidTr="009F7922">
        <w:trPr>
          <w:trHeight w:val="255"/>
        </w:trPr>
        <w:tc>
          <w:tcPr>
            <w:tcW w:w="95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1276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A35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3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371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701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709" w:type="dxa"/>
            <w:noWrap/>
            <w:vAlign w:val="center"/>
            <w:hideMark/>
          </w:tcPr>
          <w:p w:rsidR="009259EA" w:rsidRPr="009259EA" w:rsidRDefault="009259EA" w:rsidP="009259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9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066C85" w:rsidRPr="005807BD" w:rsidRDefault="00066C85" w:rsidP="00066C8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fr-FR"/>
        </w:rPr>
      </w:pPr>
    </w:p>
    <w:p w:rsidR="00066C85" w:rsidRPr="005807BD" w:rsidRDefault="00066C85" w:rsidP="00066C8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r-FR"/>
        </w:rPr>
      </w:pPr>
      <w:r w:rsidRPr="005807BD">
        <w:rPr>
          <w:rFonts w:ascii="Times New Roman" w:eastAsia="Times New Roman" w:hAnsi="Times New Roman" w:cs="Times New Roman"/>
          <w:color w:val="000000"/>
          <w:lang w:val="en-US" w:eastAsia="fr-FR"/>
        </w:rPr>
        <w:t>WT, Wild-type</w:t>
      </w:r>
    </w:p>
    <w:p w:rsidR="00264A9A" w:rsidRPr="00C4625E" w:rsidRDefault="00264A9A" w:rsidP="00066C85">
      <w:pPr>
        <w:rPr>
          <w:rFonts w:ascii="Times New Roman" w:hAnsi="Times New Roman" w:cs="Times New Roman"/>
          <w:lang w:val="en-US"/>
        </w:rPr>
      </w:pPr>
    </w:p>
    <w:sectPr w:rsidR="00264A9A" w:rsidRPr="00C4625E" w:rsidSect="00BF589C">
      <w:pgSz w:w="16838" w:h="11906" w:orient="landscape"/>
      <w:pgMar w:top="1417" w:right="1417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85"/>
    <w:rsid w:val="00066C85"/>
    <w:rsid w:val="0007266F"/>
    <w:rsid w:val="00264A9A"/>
    <w:rsid w:val="00513FC4"/>
    <w:rsid w:val="005807BD"/>
    <w:rsid w:val="006D1DE8"/>
    <w:rsid w:val="0077171C"/>
    <w:rsid w:val="007F547F"/>
    <w:rsid w:val="0089179B"/>
    <w:rsid w:val="008A3504"/>
    <w:rsid w:val="009259EA"/>
    <w:rsid w:val="009F7922"/>
    <w:rsid w:val="00B50403"/>
    <w:rsid w:val="00B54A61"/>
    <w:rsid w:val="00B81CCE"/>
    <w:rsid w:val="00BF589C"/>
    <w:rsid w:val="00C4625E"/>
    <w:rsid w:val="00CD55F7"/>
    <w:rsid w:val="00D4234A"/>
    <w:rsid w:val="00E427E8"/>
    <w:rsid w:val="00E81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C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C8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21</Words>
  <Characters>10381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U de Montpellier</Company>
  <LinksUpToDate>false</LinksUpToDate>
  <CharactersWithSpaces>1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DRELL JULI</dc:creator>
  <cp:lastModifiedBy>k.ko</cp:lastModifiedBy>
  <cp:revision>3</cp:revision>
  <dcterms:created xsi:type="dcterms:W3CDTF">2017-02-05T07:48:00Z</dcterms:created>
  <dcterms:modified xsi:type="dcterms:W3CDTF">2017-02-20T01:41:00Z</dcterms:modified>
</cp:coreProperties>
</file>